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244F7" w14:textId="581F4C67" w:rsidR="00F540F0" w:rsidRPr="00C4599F" w:rsidRDefault="00560C8B" w:rsidP="00560C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4599F">
        <w:rPr>
          <w:rFonts w:ascii="Times New Roman" w:hAnsi="Times New Roman" w:cs="Times New Roman"/>
          <w:b/>
          <w:bCs/>
          <w:sz w:val="24"/>
          <w:szCs w:val="24"/>
        </w:rPr>
        <w:t>Details on VBAC twin labors</w:t>
      </w:r>
    </w:p>
    <w:p w14:paraId="7948B94A" w14:textId="77777777" w:rsidR="003617E7" w:rsidRDefault="003617E7">
      <w:pPr>
        <w:rPr>
          <w:rFonts w:ascii="Times New Roman" w:hAnsi="Times New Roman" w:cs="Times New Roman"/>
          <w:sz w:val="24"/>
          <w:szCs w:val="24"/>
        </w:rPr>
      </w:pPr>
    </w:p>
    <w:p w14:paraId="4EB76B14" w14:textId="1D5F75DE" w:rsidR="00560C8B" w:rsidRDefault="00560C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6 VBAC twin clients were di-di twins. </w:t>
      </w:r>
    </w:p>
    <w:p w14:paraId="147F8DA6" w14:textId="77777777" w:rsidR="00560C8B" w:rsidRPr="00560C8B" w:rsidRDefault="00560C8B">
      <w:pPr>
        <w:rPr>
          <w:rFonts w:ascii="Times New Roman" w:hAnsi="Times New Roman" w:cs="Times New Roman"/>
          <w:sz w:val="24"/>
          <w:szCs w:val="24"/>
        </w:rPr>
      </w:pPr>
    </w:p>
    <w:p w14:paraId="7525998D" w14:textId="43C2E602" w:rsidR="003617E7" w:rsidRPr="00560C8B" w:rsidRDefault="003617E7" w:rsidP="00C4599F">
      <w:pPr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560C8B">
        <w:rPr>
          <w:rFonts w:ascii="Times New Roman" w:hAnsi="Times New Roman" w:cs="Times New Roman"/>
          <w:b/>
          <w:bCs/>
          <w:sz w:val="24"/>
          <w:szCs w:val="24"/>
        </w:rPr>
        <w:t>Multip VBACs (1)</w:t>
      </w:r>
    </w:p>
    <w:p w14:paraId="1E8E9CF4" w14:textId="11253BDC" w:rsidR="003617E7" w:rsidRPr="00560C8B" w:rsidRDefault="003617E7" w:rsidP="00C4599F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560C8B">
        <w:rPr>
          <w:rFonts w:ascii="Times New Roman" w:hAnsi="Times New Roman" w:cs="Times New Roman"/>
          <w:sz w:val="24"/>
          <w:szCs w:val="24"/>
        </w:rPr>
        <w:t>1. G3P2</w:t>
      </w:r>
      <w:r w:rsidR="008A7C2F" w:rsidRPr="00560C8B">
        <w:rPr>
          <w:rFonts w:ascii="Times New Roman" w:hAnsi="Times New Roman" w:cs="Times New Roman"/>
          <w:sz w:val="24"/>
          <w:szCs w:val="24"/>
        </w:rPr>
        <w:t xml:space="preserve"> with b</w:t>
      </w:r>
      <w:r w:rsidRPr="00560C8B">
        <w:rPr>
          <w:rFonts w:ascii="Times New Roman" w:hAnsi="Times New Roman" w:cs="Times New Roman"/>
          <w:sz w:val="24"/>
          <w:szCs w:val="24"/>
        </w:rPr>
        <w:t>reech-breech twins</w:t>
      </w:r>
      <w:r w:rsidR="008A7C2F" w:rsidRPr="00560C8B">
        <w:rPr>
          <w:rFonts w:ascii="Times New Roman" w:hAnsi="Times New Roman" w:cs="Times New Roman"/>
          <w:sz w:val="24"/>
          <w:szCs w:val="24"/>
        </w:rPr>
        <w:t xml:space="preserve">. Uneventful spontaneous vaginal birth of both twins. 5-minute Apgars of 9 &amp; 9 with an intact perineum and 300 ml EBL. </w:t>
      </w:r>
    </w:p>
    <w:p w14:paraId="6486EB4B" w14:textId="77777777" w:rsidR="008A7C2F" w:rsidRPr="00560C8B" w:rsidRDefault="008A7C2F" w:rsidP="00C4599F">
      <w:pPr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66E9C1AB" w14:textId="588FCA26" w:rsidR="008A7C2F" w:rsidRPr="00560C8B" w:rsidRDefault="008A7C2F" w:rsidP="00C4599F">
      <w:pPr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560C8B">
        <w:rPr>
          <w:rFonts w:ascii="Times New Roman" w:hAnsi="Times New Roman" w:cs="Times New Roman"/>
          <w:b/>
          <w:bCs/>
          <w:sz w:val="24"/>
          <w:szCs w:val="24"/>
        </w:rPr>
        <w:t>Functional primip VBACs (5)</w:t>
      </w:r>
    </w:p>
    <w:p w14:paraId="59F4C3B3" w14:textId="18377146" w:rsidR="008A7C2F" w:rsidRPr="00560C8B" w:rsidRDefault="00560C8B" w:rsidP="00C4599F">
      <w:pPr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8A7C2F" w:rsidRPr="00560C8B">
        <w:rPr>
          <w:rFonts w:ascii="Times New Roman" w:hAnsi="Times New Roman" w:cs="Times New Roman"/>
          <w:sz w:val="24"/>
          <w:szCs w:val="24"/>
        </w:rPr>
        <w:t>. G2P1 with vertex-vertex twins. Uneventful spontaneous vaginal birth of both twins, with twin A born in water. 5-minute Apgars of 9 &amp; 9 with a 1</w:t>
      </w:r>
      <w:r w:rsidR="008A7C2F" w:rsidRPr="00560C8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8A7C2F" w:rsidRPr="00560C8B">
        <w:rPr>
          <w:rFonts w:ascii="Times New Roman" w:hAnsi="Times New Roman" w:cs="Times New Roman"/>
          <w:sz w:val="24"/>
          <w:szCs w:val="24"/>
        </w:rPr>
        <w:t xml:space="preserve"> degree laceration and 500 ml EBL. </w:t>
      </w:r>
    </w:p>
    <w:p w14:paraId="54C08531" w14:textId="77777777" w:rsidR="008A7C2F" w:rsidRPr="00560C8B" w:rsidRDefault="008A7C2F" w:rsidP="00C4599F">
      <w:pPr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1C9896C8" w14:textId="263A8D3D" w:rsidR="006B593B" w:rsidRPr="00560C8B" w:rsidRDefault="00560C8B" w:rsidP="00C4599F">
      <w:pPr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8A7C2F" w:rsidRPr="00560C8B">
        <w:rPr>
          <w:rFonts w:ascii="Times New Roman" w:hAnsi="Times New Roman" w:cs="Times New Roman"/>
          <w:sz w:val="24"/>
          <w:szCs w:val="24"/>
        </w:rPr>
        <w:t xml:space="preserve">. </w:t>
      </w:r>
      <w:r w:rsidR="006B593B" w:rsidRPr="00560C8B">
        <w:rPr>
          <w:rFonts w:ascii="Times New Roman" w:hAnsi="Times New Roman" w:cs="Times New Roman"/>
          <w:sz w:val="24"/>
          <w:szCs w:val="24"/>
        </w:rPr>
        <w:t xml:space="preserve">G2P1 with vertex-breech twins. Uneventful spontaneous vaginal birth of both twins. 5-minute Apgars of 9 &amp; 7 with an intact perineum. EBL not available for this birth. </w:t>
      </w:r>
    </w:p>
    <w:p w14:paraId="29581FE5" w14:textId="77777777" w:rsidR="006B593B" w:rsidRPr="00560C8B" w:rsidRDefault="006B593B" w:rsidP="00C4599F">
      <w:pPr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4AC217AF" w14:textId="7C6272F7" w:rsidR="006B593B" w:rsidRPr="00560C8B" w:rsidRDefault="00560C8B" w:rsidP="00C4599F">
      <w:pPr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6B593B" w:rsidRPr="00560C8B">
        <w:rPr>
          <w:rFonts w:ascii="Times New Roman" w:hAnsi="Times New Roman" w:cs="Times New Roman"/>
          <w:sz w:val="24"/>
          <w:szCs w:val="24"/>
        </w:rPr>
        <w:t>. G3P2 VBA2C with breech-vertex twins. Uneventful spontaneous vaginal birth of breech twin A and vacuum for twin B due to compound presentation and cord prolapse. 5-minute Apgars of 9 &amp; 10 with a 1</w:t>
      </w:r>
      <w:r w:rsidR="006B593B" w:rsidRPr="00560C8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6B593B" w:rsidRPr="00560C8B">
        <w:rPr>
          <w:rFonts w:ascii="Times New Roman" w:hAnsi="Times New Roman" w:cs="Times New Roman"/>
          <w:sz w:val="24"/>
          <w:szCs w:val="24"/>
        </w:rPr>
        <w:t xml:space="preserve"> degree laceration and 900 ml EBL. </w:t>
      </w:r>
    </w:p>
    <w:p w14:paraId="20D508AF" w14:textId="77777777" w:rsidR="006B593B" w:rsidRPr="00560C8B" w:rsidRDefault="006B593B" w:rsidP="00C4599F">
      <w:pPr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47804EE4" w14:textId="4D88640D" w:rsidR="006B593B" w:rsidRPr="00560C8B" w:rsidRDefault="00560C8B" w:rsidP="00C4599F">
      <w:pPr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6B593B" w:rsidRPr="00560C8B">
        <w:rPr>
          <w:rFonts w:ascii="Times New Roman" w:hAnsi="Times New Roman" w:cs="Times New Roman"/>
          <w:sz w:val="24"/>
          <w:szCs w:val="24"/>
        </w:rPr>
        <w:t xml:space="preserve">. G2P1 with vertex-transverse twins. Transported in early labor due to audible decelerations (transported via car because it was not considered urgent), babies born by C-section. </w:t>
      </w:r>
    </w:p>
    <w:p w14:paraId="1704E4E7" w14:textId="77777777" w:rsidR="006B593B" w:rsidRPr="00560C8B" w:rsidRDefault="006B593B" w:rsidP="00C4599F">
      <w:pPr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50D2F371" w14:textId="51A08FDE" w:rsidR="006B593B" w:rsidRPr="00560C8B" w:rsidRDefault="00560C8B" w:rsidP="00C4599F">
      <w:pPr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6B593B" w:rsidRPr="00560C8B">
        <w:rPr>
          <w:rFonts w:ascii="Times New Roman" w:hAnsi="Times New Roman" w:cs="Times New Roman"/>
          <w:sz w:val="24"/>
          <w:szCs w:val="24"/>
        </w:rPr>
        <w:t xml:space="preserve">. G2P1 with breech-vertex twins. Urgent transfer at full dilation due to sudden onset of constant suprapubic pain. Babies born by C-section; the mother did not have a uterine rupture. </w:t>
      </w:r>
    </w:p>
    <w:sectPr w:rsidR="006B593B" w:rsidRPr="00560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626B57"/>
    <w:multiLevelType w:val="hybridMultilevel"/>
    <w:tmpl w:val="8EF6F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7623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E7"/>
    <w:rsid w:val="003617E7"/>
    <w:rsid w:val="00560C8B"/>
    <w:rsid w:val="006B4AD9"/>
    <w:rsid w:val="006B593B"/>
    <w:rsid w:val="00767354"/>
    <w:rsid w:val="008A7C2F"/>
    <w:rsid w:val="00900B3F"/>
    <w:rsid w:val="00A15C1F"/>
    <w:rsid w:val="00A71DDF"/>
    <w:rsid w:val="00B57FA0"/>
    <w:rsid w:val="00C4599F"/>
    <w:rsid w:val="00D61B92"/>
    <w:rsid w:val="00EC74A9"/>
    <w:rsid w:val="00F4490E"/>
    <w:rsid w:val="00F5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1594A"/>
  <w15:chartTrackingRefBased/>
  <w15:docId w15:val="{FFCB6586-BB06-48AB-B8BF-1B7D5618A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7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7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7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7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7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7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7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12pt">
    <w:name w:val="Times 12 pt"/>
    <w:basedOn w:val="NormalWeb"/>
    <w:autoRedefine/>
    <w:qFormat/>
    <w:rsid w:val="00F540F0"/>
    <w:pPr>
      <w:spacing w:line="240" w:lineRule="auto"/>
    </w:pPr>
    <w:rPr>
      <w:rFonts w:eastAsia="Times New Roman"/>
      <w:color w:val="000000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540F0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1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7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7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7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7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7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7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7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9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reeze</dc:creator>
  <cp:keywords/>
  <dc:description/>
  <cp:lastModifiedBy>Eric Freeze</cp:lastModifiedBy>
  <cp:revision>3</cp:revision>
  <dcterms:created xsi:type="dcterms:W3CDTF">2024-08-10T14:46:00Z</dcterms:created>
  <dcterms:modified xsi:type="dcterms:W3CDTF">2024-09-06T15:37:00Z</dcterms:modified>
</cp:coreProperties>
</file>